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E42" w:rsidRPr="00316A36" w:rsidRDefault="00ED73E2" w:rsidP="005C5E4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T</w:t>
      </w:r>
      <w:r w:rsidR="005C5E42" w:rsidRPr="00316A36">
        <w:rPr>
          <w:rFonts w:ascii="Times New Roman" w:hAnsi="Times New Roman"/>
        </w:rPr>
        <w:t xml:space="preserve">able </w:t>
      </w:r>
      <w:r w:rsidR="00604518">
        <w:rPr>
          <w:rFonts w:ascii="Times New Roman" w:hAnsi="Times New Roman"/>
        </w:rPr>
        <w:t>S</w:t>
      </w:r>
      <w:r w:rsidR="005C5E42" w:rsidRPr="00316A36">
        <w:rPr>
          <w:rFonts w:ascii="Times New Roman" w:hAnsi="Times New Roman"/>
        </w:rPr>
        <w:t>1</w:t>
      </w:r>
      <w:r w:rsidR="00112307">
        <w:rPr>
          <w:rFonts w:ascii="Times New Roman" w:hAnsi="Times New Roman" w:hint="eastAsia"/>
        </w:rPr>
        <w:t>.</w:t>
      </w:r>
      <w:bookmarkStart w:id="0" w:name="_GoBack"/>
      <w:bookmarkEnd w:id="0"/>
      <w:r w:rsidR="005C5E42" w:rsidRPr="00316A36">
        <w:rPr>
          <w:rFonts w:ascii="Times New Roman" w:hAnsi="Times New Roman"/>
        </w:rPr>
        <w:t xml:space="preserve"> </w:t>
      </w:r>
      <w:proofErr w:type="gramStart"/>
      <w:r w:rsidR="005C5E42" w:rsidRPr="00316A36">
        <w:rPr>
          <w:rFonts w:ascii="Times New Roman" w:hAnsi="Times New Roman"/>
        </w:rPr>
        <w:t>The primer pairs used in this study.</w:t>
      </w:r>
      <w:proofErr w:type="gramEnd"/>
    </w:p>
    <w:p w:rsidR="005C5E42" w:rsidRPr="00316A36" w:rsidRDefault="005C5E42" w:rsidP="005C5E42">
      <w:pPr>
        <w:rPr>
          <w:rFonts w:ascii="Times New Roman" w:hAnsi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50"/>
        <w:gridCol w:w="5058"/>
        <w:gridCol w:w="1706"/>
      </w:tblGrid>
      <w:tr w:rsidR="005C5E42" w:rsidRPr="00316A36" w:rsidTr="00B2243E">
        <w:tc>
          <w:tcPr>
            <w:tcW w:w="1650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5058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Sequences</w:t>
            </w:r>
          </w:p>
        </w:tc>
        <w:tc>
          <w:tcPr>
            <w:tcW w:w="1706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Used fo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BAmOsMADS45</w:t>
            </w:r>
          </w:p>
        </w:tc>
        <w:tc>
          <w:tcPr>
            <w:tcW w:w="5058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TAGGATCCGGATGGGGAGGGGTCGGG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TTGGATCCTCATGGTAGCCATGGG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Hd1-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</w:t>
            </w:r>
            <w:r w:rsidRPr="007529EE">
              <w:rPr>
                <w:rStyle w:val="feat-mrna1"/>
                <w:rFonts w:ascii="Times New Roman" w:hAnsi="Times New Roman"/>
                <w:sz w:val="20"/>
                <w:szCs w:val="20"/>
                <w:shd w:val="clear" w:color="auto" w:fill="auto"/>
              </w:rPr>
              <w:t>CAAAATTCCACAAGAGCCATGCGA</w:t>
            </w:r>
            <w:r w:rsidRPr="00316A36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GTCATGGAGGCGGCCTGGT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Sequencing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Hd1-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</w:t>
            </w:r>
            <w:r w:rsidRPr="00316A36">
              <w:rPr>
                <w:rFonts w:ascii="Times New Roman" w:hAnsi="Times New Roman"/>
                <w:kern w:val="0"/>
                <w:sz w:val="20"/>
                <w:szCs w:val="20"/>
              </w:rPr>
              <w:t>TTCTCCTCTCCAAAGATT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ACT GAG CAA GTA CCA ACA ATA 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Sequencing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Ehd1-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</w:t>
            </w:r>
            <w:r w:rsidRPr="00316A36">
              <w:rPr>
                <w:rFonts w:ascii="Times New Roman" w:eastAsia="MingLiU" w:hAnsi="Times New Roman"/>
                <w:kern w:val="0"/>
                <w:sz w:val="20"/>
                <w:szCs w:val="20"/>
              </w:rPr>
              <w:t>CTGAGCAACATTTGGCAG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 GCACTCTGAGCCACTTG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Sequencing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GUS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CCGTCCTGTAGAAACCC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AGTTCAGTTCGTTGTTCACACA-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Southern blotting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Act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ATGCTATCCCTCGTCTC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TAGAAGCATTTCCTGTG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Ehd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CTGAGCAACATTTGGCAG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GCACTCTGAGCCACTTG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Ehd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AAGAGGGTGTACGTGTGCCCG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AGCAGCAAGAAGCCTTGCACTC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Hd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AGACCAGGCCGCCTCCAT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AAACGGCCCTTGATCCGGG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Hd3a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TCACCTATGGCTCCAAGA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CTAGGGGTAGACCCTCCT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6A36">
              <w:rPr>
                <w:rFonts w:ascii="Times New Roman" w:hAnsi="Times New Roman"/>
                <w:sz w:val="20"/>
                <w:szCs w:val="20"/>
              </w:rPr>
              <w:t>OsGI</w:t>
            </w:r>
            <w:proofErr w:type="spell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TGGAGAAAGGTTGTGGAT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GATAGACGGCACTTCAGCAG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OsMADS45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 xml:space="preserve">-GGATGGGGAGGGGTCGGGT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 xml:space="preserve">-GCTGCCCGCGAACATGGTT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OsMADS14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GAGTCCATTAACGAGCTTCA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GGCGAAAGGATAGAGGATGT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OsMADS18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CTCCGTGCTCTGTGACGC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ACAGATGGCCTTCATGTGTGACT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OsMADS5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GCCAGCGCCAGTACGCA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GGAGCGACTTCTGCCAGG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5C5E42" w:rsidRPr="00316A36" w:rsidTr="00B2243E"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FT1</w:t>
            </w:r>
          </w:p>
        </w:tc>
        <w:tc>
          <w:tcPr>
            <w:tcW w:w="50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TCGTCCGGATCACTAACC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316A36">
              <w:rPr>
                <w:rFonts w:ascii="Times New Roman" w:hAnsi="Times New Roman"/>
                <w:sz w:val="20"/>
                <w:szCs w:val="20"/>
              </w:rPr>
              <w:t>-CCTTAGGGAGTATCTACACT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6A36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C5E42" w:rsidRPr="00316A36" w:rsidRDefault="005C5E42" w:rsidP="00B2243E">
            <w:pPr>
              <w:rPr>
                <w:rFonts w:ascii="Times New Roman" w:hAnsi="Times New Roman"/>
                <w:sz w:val="20"/>
                <w:szCs w:val="20"/>
              </w:rPr>
            </w:pPr>
            <w:r w:rsidRPr="00316A36"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</w:tbl>
    <w:p w:rsidR="005C5E42" w:rsidRPr="00316A36" w:rsidRDefault="005C5E42" w:rsidP="005C5E42">
      <w:pPr>
        <w:rPr>
          <w:rFonts w:ascii="Times New Roman" w:hAnsi="Times New Roman"/>
          <w:sz w:val="20"/>
          <w:szCs w:val="20"/>
        </w:rPr>
      </w:pPr>
    </w:p>
    <w:p w:rsidR="005C5E42" w:rsidRPr="00316A36" w:rsidRDefault="005C5E42" w:rsidP="005C5E42">
      <w:pPr>
        <w:suppressAutoHyphens/>
        <w:rPr>
          <w:rFonts w:ascii="Times New Roman" w:hAnsi="Times New Roman"/>
          <w:kern w:val="1"/>
          <w:szCs w:val="24"/>
        </w:rPr>
      </w:pPr>
    </w:p>
    <w:p w:rsidR="00015526" w:rsidRDefault="00015526"/>
    <w:sectPr w:rsidR="00015526" w:rsidSect="004C25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351C" w:rsidRDefault="00BB351C" w:rsidP="005C5E42">
      <w:r>
        <w:separator/>
      </w:r>
    </w:p>
  </w:endnote>
  <w:endnote w:type="continuationSeparator" w:id="0">
    <w:p w:rsidR="00BB351C" w:rsidRDefault="00BB351C" w:rsidP="005C5E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351C" w:rsidRDefault="00BB351C" w:rsidP="005C5E42">
      <w:r>
        <w:separator/>
      </w:r>
    </w:p>
  </w:footnote>
  <w:footnote w:type="continuationSeparator" w:id="0">
    <w:p w:rsidR="00BB351C" w:rsidRDefault="00BB351C" w:rsidP="005C5E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1BAA"/>
    <w:rsid w:val="00015526"/>
    <w:rsid w:val="000B1BAA"/>
    <w:rsid w:val="00112307"/>
    <w:rsid w:val="004C2531"/>
    <w:rsid w:val="005C5E42"/>
    <w:rsid w:val="00604518"/>
    <w:rsid w:val="007529EE"/>
    <w:rsid w:val="00847FFE"/>
    <w:rsid w:val="00BB351C"/>
    <w:rsid w:val="00ED7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E42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E4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C5E4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5E4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C5E42"/>
    <w:rPr>
      <w:sz w:val="20"/>
      <w:szCs w:val="20"/>
    </w:rPr>
  </w:style>
  <w:style w:type="character" w:customStyle="1" w:styleId="feat-mrna1">
    <w:name w:val="feat-mrna1"/>
    <w:rsid w:val="005C5E42"/>
    <w:rPr>
      <w:shd w:val="clear" w:color="auto" w:fill="CCCC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E4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E4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5E4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5E4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5E42"/>
    <w:rPr>
      <w:sz w:val="20"/>
      <w:szCs w:val="20"/>
    </w:rPr>
  </w:style>
  <w:style w:type="character" w:customStyle="1" w:styleId="feat-mrna1">
    <w:name w:val="feat-mrna1"/>
    <w:rsid w:val="005C5E42"/>
    <w:rPr>
      <w:shd w:val="clear" w:color="auto" w:fill="CCCCF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a</dc:creator>
  <cp:keywords/>
  <dc:description/>
  <cp:lastModifiedBy>jmyanoc</cp:lastModifiedBy>
  <cp:revision>6</cp:revision>
  <dcterms:created xsi:type="dcterms:W3CDTF">2013-04-09T06:00:00Z</dcterms:created>
  <dcterms:modified xsi:type="dcterms:W3CDTF">2013-08-19T13:59:00Z</dcterms:modified>
</cp:coreProperties>
</file>